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/>
        <w:t>Additional file 2. Relationships of body image perception with self-reported or measured BMIs: %</w:t>
      </w:r>
    </w:p>
    <w:tbl>
      <w:tblPr>
        <w:tblW w:w="92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287"/>
        <w:gridCol w:w="1263"/>
        <w:gridCol w:w="1242"/>
        <w:gridCol w:w="1232"/>
        <w:gridCol w:w="1232"/>
        <w:gridCol w:w="1242"/>
      </w:tblGrid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21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Body image perception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cs="Verdana" w:ascii="Verdana" w:hAnsi="Verdana"/>
                <w:color w:val="C00000"/>
                <w:sz w:val="16"/>
                <w:szCs w:val="16"/>
                <w:lang w:val="fr-FR"/>
              </w:rPr>
              <w:t xml:space="preserve">Number </w:t>
            </w: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of subjects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ight weight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uch too thin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A bit too thin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A bit too fat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uch too fat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elf-reported BMI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before="0" w:after="0"/>
              <w:ind w:left="180" w:hanging="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Underweight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39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38.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7.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53.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before="0" w:after="0"/>
              <w:ind w:left="180" w:hanging="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893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67.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1.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14.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15.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1.7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before="0" w:after="0"/>
              <w:ind w:left="180" w:hanging="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392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44.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0.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1.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49.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4.6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180" w:hanging="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Obese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156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16.0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0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1.3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60.3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22.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easured BMI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before="0" w:after="0"/>
              <w:ind w:left="180" w:hanging="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Underweight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19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36.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5.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57.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before="0" w:after="0"/>
              <w:ind w:left="180" w:hanging="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840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66.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1.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16.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14.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1.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before="0" w:after="0"/>
              <w:ind w:left="180" w:hanging="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390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48.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0.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1.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45.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4.9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180" w:hanging="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Obese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165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15.2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0.6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0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64.2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fr-FR"/>
              </w:rPr>
              <w:t>20.0</w:t>
            </w:r>
          </w:p>
        </w:tc>
      </w:tr>
    </w:tbl>
    <w:p>
      <w:pPr>
        <w:pStyle w:val="Normal"/>
        <w:spacing w:before="280" w:after="0"/>
        <w:rPr>
          <w:rFonts w:ascii="Verdana" w:hAnsi="Verdana" w:cs="Verdana"/>
          <w:color w:val="000000"/>
          <w:sz w:val="16"/>
          <w:szCs w:val="16"/>
          <w:lang w:val="fr-FR"/>
        </w:rPr>
      </w:pPr>
      <w:r>
        <w:rPr>
          <w:rFonts w:cs="Verdana" w:ascii="Verdana" w:hAnsi="Verdana"/>
          <w:color w:val="000000"/>
          <w:sz w:val="16"/>
          <w:szCs w:val="16"/>
          <w:lang w:val="fr-FR"/>
        </w:rPr>
        <w:t>BMI: Body mass index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040" w:after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30T17:04:00Z</dcterms:created>
  <dc:creator>rsabanal</dc:creator>
  <dc:description/>
  <cp:keywords/>
  <dc:language>en-US</dc:language>
  <cp:lastModifiedBy>rsabanal</cp:lastModifiedBy>
  <dcterms:modified xsi:type="dcterms:W3CDTF">2013-08-30T17:05:00Z</dcterms:modified>
  <cp:revision>1</cp:revision>
  <dc:subject/>
  <dc:title/>
</cp:coreProperties>
</file>